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FB0C" w14:textId="01929AB9" w:rsidR="003A645C" w:rsidRPr="00F90E16" w:rsidRDefault="0031149D" w:rsidP="0031149D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 xml:space="preserve">Appendix </w:t>
      </w:r>
      <w:r w:rsidR="00F90E16">
        <w:rPr>
          <w:rFonts w:cs="Times New Roman"/>
          <w:color w:val="000000" w:themeColor="text1"/>
          <w:sz w:val="24"/>
          <w:szCs w:val="24"/>
        </w:rPr>
        <w:t>2</w:t>
      </w:r>
      <w:r w:rsidRPr="00F90E16">
        <w:rPr>
          <w:rFonts w:cs="Times New Roman"/>
          <w:color w:val="000000" w:themeColor="text1"/>
          <w:sz w:val="24"/>
          <w:szCs w:val="24"/>
        </w:rPr>
        <w:t xml:space="preserve">: </w:t>
      </w:r>
      <w:r w:rsidR="00F90E16">
        <w:rPr>
          <w:rFonts w:cs="Times New Roman"/>
          <w:color w:val="000000" w:themeColor="text1"/>
          <w:sz w:val="24"/>
          <w:szCs w:val="24"/>
        </w:rPr>
        <w:t>search strategy</w:t>
      </w:r>
    </w:p>
    <w:p w14:paraId="293CD026" w14:textId="77777777" w:rsidR="003A645C" w:rsidRPr="00F90E16" w:rsidRDefault="003A645C" w:rsidP="0031149D">
      <w:pPr>
        <w:rPr>
          <w:rFonts w:cs="Times New Roman"/>
          <w:color w:val="000000" w:themeColor="text1"/>
          <w:sz w:val="24"/>
          <w:szCs w:val="24"/>
        </w:rPr>
      </w:pPr>
    </w:p>
    <w:p w14:paraId="45A7854F" w14:textId="38A80741" w:rsidR="0031149D" w:rsidRPr="00F90E16" w:rsidRDefault="0031149D" w:rsidP="0031149D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MEDLINE (</w:t>
      </w:r>
      <w:r w:rsidR="00B4798B">
        <w:rPr>
          <w:rFonts w:cs="Times New Roman"/>
          <w:color w:val="000000" w:themeColor="text1"/>
          <w:sz w:val="24"/>
          <w:szCs w:val="24"/>
        </w:rPr>
        <w:t>Ovid</w:t>
      </w:r>
      <w:r w:rsidRPr="00F90E16">
        <w:rPr>
          <w:rFonts w:cs="Times New Roman"/>
          <w:color w:val="000000" w:themeColor="text1"/>
          <w:sz w:val="24"/>
          <w:szCs w:val="24"/>
        </w:rPr>
        <w:t>) search strategy</w:t>
      </w:r>
    </w:p>
    <w:p w14:paraId="5FE8A94A" w14:textId="29531EEA" w:rsidR="00B4798B" w:rsidRPr="00F90E16" w:rsidRDefault="00B4798B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98"/>
      </w:tblGrid>
      <w:tr w:rsidR="003A645C" w:rsidRPr="00F90E16" w14:paraId="3CDAF253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6A05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20F2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Inspiratory Capacity/</w:t>
            </w:r>
          </w:p>
        </w:tc>
      </w:tr>
      <w:tr w:rsidR="003A645C" w:rsidRPr="00F90E16" w14:paraId="01ED66AE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F3C8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21A3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Breathing Exercises/</w:t>
            </w:r>
          </w:p>
        </w:tc>
      </w:tr>
      <w:tr w:rsidR="003A645C" w:rsidRPr="00F90E16" w14:paraId="2227F0C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8DB2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B6A7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Respiratory Muscles/</w:t>
            </w:r>
          </w:p>
        </w:tc>
      </w:tr>
      <w:tr w:rsidR="003A645C" w:rsidRPr="00F90E16" w14:paraId="4F7B0600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DA74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8075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ation/</w:t>
            </w:r>
          </w:p>
        </w:tc>
      </w:tr>
      <w:tr w:rsidR="003A645C" w:rsidRPr="00F90E16" w14:paraId="4CE7ECA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20E6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0896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spiratory Therapy/</w:t>
            </w:r>
          </w:p>
        </w:tc>
      </w:tr>
      <w:tr w:rsidR="003A645C" w:rsidRPr="00F90E16" w14:paraId="108F5C0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E3EB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81AD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(inspiratory adj3 (condition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function* or flow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871F43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9ECA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7BAE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respiratory or breathing)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7471971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3677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5B0A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threshold adj2 (load or device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3D84976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EEF6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3215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resist* adj2 breath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29523E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1666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2F77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-9</w:t>
            </w:r>
          </w:p>
        </w:tc>
      </w:tr>
      <w:tr w:rsidR="003A645C" w:rsidRPr="00F90E16" w14:paraId="76BCD7CA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0516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FC47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Myocardial Ischemia/</w:t>
            </w:r>
          </w:p>
        </w:tc>
      </w:tr>
      <w:tr w:rsidR="003A645C" w:rsidRPr="00F90E16" w14:paraId="1F4EBEF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F4B4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8D0F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coronary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stenos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i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 or (coronary adj5 disease?) or CAD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413FC71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1A64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5F99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angina or stroke?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1ADC9B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56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DFCE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heart or myocardial) adj3 infarct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394869F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0E72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14D7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sch?emi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adj3 (heart or cardiac or myocardial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166DD01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5B88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56C7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Myocardial Revascularization/</w:t>
            </w:r>
          </w:p>
        </w:tc>
      </w:tr>
      <w:tr w:rsidR="003A645C" w:rsidRPr="00F90E16" w14:paraId="130A115C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5F55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1569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(aortocoronary or coronary) adj3 bypass*) or CABG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5181310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8B1F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1204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ngioplas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art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romb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PCI or PTCA or (Percutaneous adj3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terven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vascula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f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1A91E257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0493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4CAB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1-18</w:t>
            </w:r>
          </w:p>
        </w:tc>
      </w:tr>
      <w:tr w:rsidR="003A645C" w:rsidRPr="00F90E16" w14:paraId="03BB47C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4E32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ADD7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 and 19</w:t>
            </w:r>
          </w:p>
        </w:tc>
      </w:tr>
      <w:tr w:rsidR="003A645C" w:rsidRPr="00F90E16" w14:paraId="0C72BC7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E8BF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D672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andomized controlled trial.pt.</w:t>
            </w:r>
          </w:p>
        </w:tc>
      </w:tr>
      <w:tr w:rsidR="003A645C" w:rsidRPr="00F90E16" w14:paraId="357F5810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5CBE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BEAC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ontrolled clinical trial.pt.</w:t>
            </w:r>
          </w:p>
        </w:tc>
      </w:tr>
      <w:tr w:rsidR="003A645C" w:rsidRPr="00F90E16" w14:paraId="20EDC472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22FC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000E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andomized.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07A39D17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6032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4FDA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lacebo.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6F133E6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E42D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6F08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drug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y.f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E271A5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0DD1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F843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andomly.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304A6D8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A9C6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EED9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rial.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4C40BE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1A13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247F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groups.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027E124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AC3A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1238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21 or 22 or 23 or 24 or 25 or 26 or 27 or 28 </w:t>
            </w:r>
            <w:r w:rsidRPr="00F90E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Cochrane Medline Sensitive RCT filter)</w:t>
            </w:r>
          </w:p>
        </w:tc>
      </w:tr>
      <w:tr w:rsidR="003A645C" w:rsidRPr="00F90E16" w14:paraId="0929BB2C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0259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F6FC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animals/ not humans.sh.</w:t>
            </w:r>
          </w:p>
        </w:tc>
      </w:tr>
      <w:tr w:rsidR="003A645C" w:rsidRPr="00F90E16" w14:paraId="633C3936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E37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6B6C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9 not 30</w:t>
            </w:r>
          </w:p>
        </w:tc>
      </w:tr>
      <w:tr w:rsidR="003A645C" w:rsidRPr="00F90E16" w14:paraId="76D0189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BBFD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C1C5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 and 31</w:t>
            </w:r>
          </w:p>
        </w:tc>
      </w:tr>
    </w:tbl>
    <w:p w14:paraId="000000FB" w14:textId="77777777" w:rsidR="00192E34" w:rsidRPr="00F90E16" w:rsidRDefault="00192E34">
      <w:pPr>
        <w:rPr>
          <w:rFonts w:cs="Times New Roman"/>
          <w:color w:val="000000" w:themeColor="text1"/>
          <w:sz w:val="24"/>
          <w:szCs w:val="24"/>
        </w:rPr>
      </w:pPr>
    </w:p>
    <w:p w14:paraId="792D385A" w14:textId="0F21EA8E" w:rsidR="197ABBE8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</w:p>
    <w:p w14:paraId="000000FC" w14:textId="212B1079" w:rsidR="00192E34" w:rsidRPr="00F90E16" w:rsidRDefault="00153506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EMBASE (</w:t>
      </w:r>
      <w:r w:rsidR="00B4798B">
        <w:rPr>
          <w:rFonts w:cs="Times New Roman"/>
          <w:color w:val="000000" w:themeColor="text1"/>
          <w:sz w:val="24"/>
          <w:szCs w:val="24"/>
        </w:rPr>
        <w:t>Ovid</w:t>
      </w:r>
      <w:r w:rsidRPr="00F90E16">
        <w:rPr>
          <w:rFonts w:cs="Times New Roman"/>
          <w:color w:val="000000" w:themeColor="text1"/>
          <w:sz w:val="24"/>
          <w:szCs w:val="24"/>
        </w:rPr>
        <w:t>) search strategy</w:t>
      </w:r>
    </w:p>
    <w:p w14:paraId="7F93C031" w14:textId="7ACF58ED" w:rsidR="197ABBE8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98"/>
      </w:tblGrid>
      <w:tr w:rsidR="003A645C" w:rsidRPr="00F90E16" w14:paraId="73F93F1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390E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B0BA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spiratory capacity/</w:t>
            </w:r>
          </w:p>
        </w:tc>
      </w:tr>
      <w:tr w:rsidR="003A645C" w:rsidRPr="00F90E16" w14:paraId="52420A7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5D3E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0406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breathing exercise/</w:t>
            </w:r>
          </w:p>
        </w:tc>
      </w:tr>
      <w:tr w:rsidR="003A645C" w:rsidRPr="00F90E16" w14:paraId="33327E53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9954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0E19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breathing muscle/</w:t>
            </w:r>
          </w:p>
        </w:tc>
      </w:tr>
      <w:tr w:rsidR="003A645C" w:rsidRPr="00F90E16" w14:paraId="54A94746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5058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256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ation/</w:t>
            </w:r>
          </w:p>
        </w:tc>
      </w:tr>
      <w:tr w:rsidR="003A645C" w:rsidRPr="00F90E16" w14:paraId="4ABBEF86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0331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4D5A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spiratory care/</w:t>
            </w:r>
          </w:p>
        </w:tc>
      </w:tr>
      <w:tr w:rsidR="003A645C" w:rsidRPr="00F90E16" w14:paraId="13F3ADA2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0C26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F5B70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(inspiratory adj3 (condition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function* or flow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7A54336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8E7B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DEC0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respiratory or breathing)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155E9446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476A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8606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threshold adj2 (load or device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06FED13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B058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05D3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resist* adj2 breath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2685889C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D3BE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F7EE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-9</w:t>
            </w:r>
          </w:p>
        </w:tc>
      </w:tr>
      <w:tr w:rsidR="003A645C" w:rsidRPr="00F90E16" w14:paraId="7A0BDDC2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67E3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60BD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ischemic heart disease/</w:t>
            </w:r>
          </w:p>
        </w:tc>
      </w:tr>
      <w:tr w:rsidR="003A645C" w:rsidRPr="00F90E16" w14:paraId="40A1F013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755D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4BE0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coronary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stenos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i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 or (coronary adj5 disease?) or CAD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7A6374D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3DB2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C11C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angina or stroke?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2F18038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5E58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4018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heart or myocardial) adj3 infarct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80DFE1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CA4B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8DE2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sch?emi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adj3 (heart or cardiac or myocardial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97F11E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90E6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A1D5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coronary artery surgery/</w:t>
            </w:r>
          </w:p>
        </w:tc>
      </w:tr>
      <w:tr w:rsidR="003A645C" w:rsidRPr="00F90E16" w14:paraId="647DBDF8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EF58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E2CB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(aortocoronary or coronary) adj3 bypass*) or CABG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20A65AD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DC70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8717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ngioplas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art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romb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PCI or PTCA or (Percutaneous adj3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terven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vascula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B9C2F40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76B3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985B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1-18</w:t>
            </w:r>
          </w:p>
        </w:tc>
      </w:tr>
      <w:tr w:rsidR="003A645C" w:rsidRPr="00F90E16" w14:paraId="3E3B294E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D906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8A2D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 and 19</w:t>
            </w:r>
          </w:p>
        </w:tc>
      </w:tr>
      <w:tr w:rsidR="003A645C" w:rsidRPr="00F90E16" w14:paraId="7C1FA36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C5E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4FEF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rossover procedure/</w:t>
            </w:r>
          </w:p>
        </w:tc>
      </w:tr>
      <w:tr w:rsidR="003A645C" w:rsidRPr="00F90E16" w14:paraId="69BD376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D498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A1A5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double blind procedure/</w:t>
            </w:r>
          </w:p>
        </w:tc>
      </w:tr>
      <w:tr w:rsidR="003A645C" w:rsidRPr="00F90E16" w14:paraId="7A2478B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393F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0E00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randomized controlled trial/</w:t>
            </w:r>
          </w:p>
        </w:tc>
      </w:tr>
      <w:tr w:rsidR="003A645C" w:rsidRPr="00F90E16" w14:paraId="1C686589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79710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B27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ingle blind procedure/</w:t>
            </w:r>
          </w:p>
        </w:tc>
      </w:tr>
      <w:tr w:rsidR="003A645C" w:rsidRPr="00F90E16" w14:paraId="4E63CDE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BFCF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401B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random$ or factorial$ or crossover$ or cross over$ or cross-over$ or placebo$ or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doub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$ adj blind$) or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ing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$ adj blind$) or assign$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lloca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$ or volunteer$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65FE45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F8C4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687A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21 or 22 or 23 or 24 or 25 </w:t>
            </w:r>
            <w:r w:rsidRPr="00F90E16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CA"/>
              </w:rPr>
              <w:t>(Cochrane Embase RCT filter)</w:t>
            </w:r>
          </w:p>
        </w:tc>
      </w:tr>
      <w:tr w:rsidR="003A645C" w:rsidRPr="00F90E16" w14:paraId="27A417A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76D1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1E260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animal/</w:t>
            </w:r>
          </w:p>
        </w:tc>
      </w:tr>
      <w:tr w:rsidR="003A645C" w:rsidRPr="00F90E16" w14:paraId="1D30540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D62B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13E5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human/</w:t>
            </w:r>
          </w:p>
        </w:tc>
      </w:tr>
      <w:tr w:rsidR="003A645C" w:rsidRPr="00F90E16" w14:paraId="752F9218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4DBA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C3FB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7 not 28</w:t>
            </w:r>
          </w:p>
        </w:tc>
      </w:tr>
      <w:tr w:rsidR="003A645C" w:rsidRPr="00F90E16" w14:paraId="584CE337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49CA1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9945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6 not 29</w:t>
            </w:r>
          </w:p>
        </w:tc>
      </w:tr>
      <w:tr w:rsidR="003A645C" w:rsidRPr="00F90E16" w14:paraId="72CA101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5AA5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3D080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 and 30</w:t>
            </w:r>
          </w:p>
        </w:tc>
      </w:tr>
    </w:tbl>
    <w:p w14:paraId="2E53F7BB" w14:textId="6D6DC7BB" w:rsidR="197ABBE8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</w:p>
    <w:p w14:paraId="48D2C4D9" w14:textId="77777777" w:rsidR="003A645C" w:rsidRPr="00F90E16" w:rsidRDefault="003A645C" w:rsidP="2918777C">
      <w:pPr>
        <w:rPr>
          <w:rFonts w:cs="Times New Roman"/>
          <w:color w:val="000000" w:themeColor="text1"/>
          <w:sz w:val="24"/>
          <w:szCs w:val="24"/>
        </w:rPr>
      </w:pPr>
    </w:p>
    <w:p w14:paraId="5C9A827F" w14:textId="0C23ACDB" w:rsidR="003A645C" w:rsidRPr="00F90E16" w:rsidRDefault="00B4798B" w:rsidP="003A645C">
      <w:pPr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Cochrane Central Register of Controlled Trials (Ovid)</w:t>
      </w:r>
      <w:r w:rsidR="003A645C" w:rsidRPr="00F90E16">
        <w:rPr>
          <w:rFonts w:cs="Times New Roman"/>
          <w:color w:val="000000" w:themeColor="text1"/>
          <w:sz w:val="24"/>
          <w:szCs w:val="24"/>
        </w:rPr>
        <w:t xml:space="preserve"> search strategy</w:t>
      </w:r>
    </w:p>
    <w:p w14:paraId="4AF765A1" w14:textId="1002A809" w:rsidR="003A645C" w:rsidRPr="00F90E16" w:rsidRDefault="003A645C" w:rsidP="003A645C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98"/>
      </w:tblGrid>
      <w:tr w:rsidR="003A645C" w:rsidRPr="00F90E16" w14:paraId="3EEC5F3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EA425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C050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Inspiratory Capacity/</w:t>
            </w:r>
          </w:p>
        </w:tc>
      </w:tr>
      <w:tr w:rsidR="003A645C" w:rsidRPr="00F90E16" w14:paraId="446AB887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E89D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ADF6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Breathing Exercises/</w:t>
            </w:r>
          </w:p>
        </w:tc>
      </w:tr>
      <w:tr w:rsidR="003A645C" w:rsidRPr="00F90E16" w14:paraId="73ADA594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5FC3E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AB14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Respiratory Muscles/</w:t>
            </w:r>
          </w:p>
        </w:tc>
      </w:tr>
      <w:tr w:rsidR="003A645C" w:rsidRPr="00F90E16" w14:paraId="1203D32F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617D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DCE0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ation/</w:t>
            </w:r>
          </w:p>
        </w:tc>
      </w:tr>
      <w:tr w:rsidR="003A645C" w:rsidRPr="00F90E16" w14:paraId="689E140D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9731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1EC7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spiratory Therapy/</w:t>
            </w:r>
          </w:p>
        </w:tc>
      </w:tr>
      <w:tr w:rsidR="003A645C" w:rsidRPr="00F90E16" w14:paraId="0161483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4379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5D29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(inspiratory adj3 (condition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function* or flow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D73D10A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D340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4085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ha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respiratory or breathing)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u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uscl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retrain* or re-train* or resist* or strength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rap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train* or weakness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6A30B871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75FBA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0160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threshold adj2 (load or device*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314C9E28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0C99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1F64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resist* adj2 breath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C83855B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C3634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8424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-9</w:t>
            </w:r>
          </w:p>
        </w:tc>
      </w:tr>
      <w:tr w:rsidR="003A645C" w:rsidRPr="00F90E16" w14:paraId="6896DB73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FC00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6FA2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Myocardial Ischemia/</w:t>
            </w:r>
          </w:p>
        </w:tc>
      </w:tr>
      <w:tr w:rsidR="003A645C" w:rsidRPr="00F90E16" w14:paraId="66AE172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DB818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C7172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coronary adj2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stenos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rterioscleros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 or (coronary adj5 disease?) or CAD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7F0C36AA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AD58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FB71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angina or stroke?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1F2F92F0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A0E3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05AE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heart or myocardial) adj3 infarct*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2C1ADE9C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4CAC3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3A94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sch?emi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adj3 (heart or cardiac or myocardial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7229FCA5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ACB3C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377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xp Myocardial Revascularization/</w:t>
            </w:r>
          </w:p>
        </w:tc>
      </w:tr>
      <w:tr w:rsidR="003A645C" w:rsidRPr="00F90E16" w14:paraId="55EA065C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E41B9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C32BF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((aortocoronary or coronary) adj3 bypass*) or CABG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43B0CF2E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2D33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D85A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ngioplas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th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darter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rombectom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 or PCI or PTCA or (Percutaneous adj3 (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tervent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evascular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*))).</w:t>
            </w:r>
            <w:proofErr w:type="spellStart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i,ab</w:t>
            </w:r>
            <w:proofErr w:type="spellEnd"/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3A645C" w:rsidRPr="00F90E16" w14:paraId="5AD694E7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8FAFD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1AF9B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r/11-18</w:t>
            </w:r>
          </w:p>
        </w:tc>
      </w:tr>
      <w:tr w:rsidR="003A645C" w:rsidRPr="00F90E16" w14:paraId="2B5B9C41" w14:textId="77777777" w:rsidTr="00FE14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B49D7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CBAD6" w14:textId="77777777" w:rsidR="003A645C" w:rsidRPr="00F90E16" w:rsidRDefault="003A645C" w:rsidP="00FE1402">
            <w:pPr>
              <w:pStyle w:val="af6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90E16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 and 19</w:t>
            </w:r>
          </w:p>
        </w:tc>
      </w:tr>
    </w:tbl>
    <w:p w14:paraId="50F50CE1" w14:textId="77777777" w:rsidR="003A645C" w:rsidRPr="00F90E16" w:rsidRDefault="003A645C" w:rsidP="003A645C">
      <w:pPr>
        <w:rPr>
          <w:rFonts w:cs="Times New Roman"/>
          <w:color w:val="000000" w:themeColor="text1"/>
          <w:sz w:val="24"/>
          <w:szCs w:val="24"/>
        </w:rPr>
      </w:pPr>
    </w:p>
    <w:p w14:paraId="25B3040A" w14:textId="77777777" w:rsidR="00B4798B" w:rsidRPr="00F90E16" w:rsidRDefault="00B4798B" w:rsidP="00B4798B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F90E16">
        <w:rPr>
          <w:rFonts w:cs="Times New Roman"/>
          <w:b/>
          <w:bCs/>
          <w:color w:val="000000" w:themeColor="text1"/>
          <w:sz w:val="24"/>
          <w:szCs w:val="24"/>
        </w:rPr>
        <w:t>PEDro search strategy</w:t>
      </w:r>
    </w:p>
    <w:p w14:paraId="5FAEA828" w14:textId="77777777" w:rsidR="00B4798B" w:rsidRPr="00F90E16" w:rsidRDefault="00B4798B" w:rsidP="00B4798B">
      <w:pPr>
        <w:rPr>
          <w:rFonts w:cs="Times New Roman"/>
          <w:color w:val="000000" w:themeColor="text1"/>
          <w:sz w:val="24"/>
          <w:szCs w:val="24"/>
        </w:rPr>
      </w:pPr>
    </w:p>
    <w:p w14:paraId="4A75ED08" w14:textId="77777777" w:rsidR="00B4798B" w:rsidRPr="00F90E16" w:rsidRDefault="00B4798B" w:rsidP="00B4798B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1.</w:t>
      </w:r>
      <w:r w:rsidRPr="00F90E16">
        <w:rPr>
          <w:rFonts w:cs="Times New Roman"/>
          <w:color w:val="000000" w:themeColor="text1"/>
          <w:sz w:val="24"/>
          <w:szCs w:val="24"/>
        </w:rPr>
        <w:tab/>
        <w:t xml:space="preserve">(coronary OR </w:t>
      </w:r>
      <w:proofErr w:type="spellStart"/>
      <w:r w:rsidRPr="00F90E16">
        <w:rPr>
          <w:rFonts w:cs="Times New Roman"/>
          <w:color w:val="000000" w:themeColor="text1"/>
          <w:sz w:val="24"/>
          <w:szCs w:val="24"/>
        </w:rPr>
        <w:t>ischemi</w:t>
      </w:r>
      <w:proofErr w:type="spellEnd"/>
      <w:r w:rsidRPr="00F90E16">
        <w:rPr>
          <w:rFonts w:cs="Times New Roman"/>
          <w:color w:val="000000" w:themeColor="text1"/>
          <w:sz w:val="24"/>
          <w:szCs w:val="24"/>
        </w:rPr>
        <w:t xml:space="preserve">* OR infarct* OR </w:t>
      </w:r>
      <w:proofErr w:type="spellStart"/>
      <w:r w:rsidRPr="00F90E16">
        <w:rPr>
          <w:rFonts w:cs="Times New Roman"/>
          <w:color w:val="000000" w:themeColor="text1"/>
          <w:sz w:val="24"/>
          <w:szCs w:val="24"/>
        </w:rPr>
        <w:t>atheroscleros</w:t>
      </w:r>
      <w:proofErr w:type="spellEnd"/>
      <w:r w:rsidRPr="00F90E16">
        <w:rPr>
          <w:rFonts w:cs="Times New Roman"/>
          <w:color w:val="000000" w:themeColor="text1"/>
          <w:sz w:val="24"/>
          <w:szCs w:val="24"/>
        </w:rPr>
        <w:t xml:space="preserve">* OR CABG OR percutaneous OR PCI) AND (inspiratory OR </w:t>
      </w:r>
      <w:proofErr w:type="spellStart"/>
      <w:r w:rsidRPr="00F90E16">
        <w:rPr>
          <w:rFonts w:cs="Times New Roman"/>
          <w:color w:val="000000" w:themeColor="text1"/>
          <w:sz w:val="24"/>
          <w:szCs w:val="24"/>
        </w:rPr>
        <w:t>inhal</w:t>
      </w:r>
      <w:proofErr w:type="spellEnd"/>
      <w:r w:rsidRPr="00F90E16">
        <w:rPr>
          <w:rFonts w:cs="Times New Roman"/>
          <w:color w:val="000000" w:themeColor="text1"/>
          <w:sz w:val="24"/>
          <w:szCs w:val="24"/>
        </w:rPr>
        <w:t>* OR respiratory OR breathing) [Abstract &amp; Title]</w:t>
      </w:r>
    </w:p>
    <w:p w14:paraId="29133854" w14:textId="77777777" w:rsidR="00B4798B" w:rsidRPr="00F90E16" w:rsidRDefault="00B4798B" w:rsidP="00B4798B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2.</w:t>
      </w:r>
      <w:r w:rsidRPr="00F90E16">
        <w:rPr>
          <w:rFonts w:cs="Times New Roman"/>
          <w:color w:val="000000" w:themeColor="text1"/>
          <w:sz w:val="24"/>
          <w:szCs w:val="24"/>
        </w:rPr>
        <w:tab/>
        <w:t>clinical trial [Method]</w:t>
      </w:r>
    </w:p>
    <w:p w14:paraId="6164C1FC" w14:textId="77777777" w:rsidR="00B4798B" w:rsidRPr="00F90E16" w:rsidRDefault="00B4798B" w:rsidP="00B4798B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3.</w:t>
      </w:r>
      <w:r w:rsidRPr="00F90E16">
        <w:rPr>
          <w:rFonts w:cs="Times New Roman"/>
          <w:color w:val="000000" w:themeColor="text1"/>
          <w:sz w:val="24"/>
          <w:szCs w:val="24"/>
        </w:rPr>
        <w:tab/>
        <w:t>1 AND 2</w:t>
      </w:r>
    </w:p>
    <w:p w14:paraId="3B389CFC" w14:textId="2CA50112" w:rsidR="003A645C" w:rsidRPr="00F90E16" w:rsidRDefault="003A645C" w:rsidP="2918777C">
      <w:pPr>
        <w:rPr>
          <w:rFonts w:cs="Times New Roman"/>
          <w:color w:val="000000" w:themeColor="text1"/>
          <w:sz w:val="24"/>
          <w:szCs w:val="24"/>
        </w:rPr>
      </w:pPr>
    </w:p>
    <w:p w14:paraId="38EE77F8" w14:textId="3DB0FBA0" w:rsidR="2918777C" w:rsidRPr="00F90E16" w:rsidRDefault="00B4798B" w:rsidP="2918777C">
      <w:pPr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WHO </w:t>
      </w:r>
      <w:r w:rsidR="497D8FFC" w:rsidRPr="00F90E16">
        <w:rPr>
          <w:rFonts w:cs="Times New Roman"/>
          <w:b/>
          <w:bCs/>
          <w:color w:val="000000" w:themeColor="text1"/>
          <w:sz w:val="24"/>
          <w:szCs w:val="24"/>
        </w:rPr>
        <w:t>ICTRP search strategy</w:t>
      </w:r>
    </w:p>
    <w:p w14:paraId="6AC2E0AC" w14:textId="70B936DE" w:rsidR="00192E34" w:rsidRPr="00F90E16" w:rsidRDefault="00192E34">
      <w:pPr>
        <w:rPr>
          <w:rFonts w:cs="Times New Roman"/>
          <w:color w:val="000000" w:themeColor="text1"/>
          <w:sz w:val="24"/>
          <w:szCs w:val="24"/>
        </w:rPr>
      </w:pPr>
    </w:p>
    <w:p w14:paraId="7002A283" w14:textId="4AE3C884" w:rsidR="197ABBE8" w:rsidRPr="00F90E16" w:rsidRDefault="1A5B3B4A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Condition:</w:t>
      </w:r>
      <w:r w:rsidR="0091071A" w:rsidRPr="00F90E16">
        <w:rPr>
          <w:rFonts w:cs="Times New Roman"/>
          <w:color w:val="000000" w:themeColor="text1"/>
          <w:sz w:val="24"/>
          <w:szCs w:val="24"/>
        </w:rPr>
        <w:t xml:space="preserve"> </w:t>
      </w:r>
      <w:r w:rsidR="00697245" w:rsidRPr="00F90E16">
        <w:rPr>
          <w:rFonts w:cs="Times New Roman"/>
          <w:color w:val="000000"/>
          <w:sz w:val="24"/>
          <w:szCs w:val="24"/>
        </w:rPr>
        <w:t xml:space="preserve">coronary OR myocardial OR </w:t>
      </w:r>
      <w:proofErr w:type="spellStart"/>
      <w:r w:rsidR="00697245" w:rsidRPr="00F90E16">
        <w:rPr>
          <w:rFonts w:cs="Times New Roman"/>
          <w:color w:val="000000"/>
          <w:sz w:val="24"/>
          <w:szCs w:val="24"/>
        </w:rPr>
        <w:t>ischem</w:t>
      </w:r>
      <w:proofErr w:type="spellEnd"/>
      <w:r w:rsidR="00697245" w:rsidRPr="00F90E16">
        <w:rPr>
          <w:rFonts w:cs="Times New Roman"/>
          <w:color w:val="000000"/>
          <w:sz w:val="24"/>
          <w:szCs w:val="24"/>
        </w:rPr>
        <w:t xml:space="preserve">* OR </w:t>
      </w:r>
      <w:proofErr w:type="spellStart"/>
      <w:r w:rsidR="00697245" w:rsidRPr="00F90E16">
        <w:rPr>
          <w:rFonts w:cs="Times New Roman"/>
          <w:color w:val="000000"/>
          <w:sz w:val="24"/>
          <w:szCs w:val="24"/>
        </w:rPr>
        <w:t>ischaem</w:t>
      </w:r>
      <w:proofErr w:type="spellEnd"/>
      <w:r w:rsidR="00697245" w:rsidRPr="00F90E16">
        <w:rPr>
          <w:rFonts w:cs="Times New Roman"/>
          <w:color w:val="000000"/>
          <w:sz w:val="24"/>
          <w:szCs w:val="24"/>
        </w:rPr>
        <w:t xml:space="preserve">* OR </w:t>
      </w:r>
      <w:proofErr w:type="spellStart"/>
      <w:r w:rsidR="00697245" w:rsidRPr="00F90E16">
        <w:rPr>
          <w:rFonts w:cs="Times New Roman"/>
          <w:color w:val="000000"/>
          <w:sz w:val="24"/>
          <w:szCs w:val="24"/>
        </w:rPr>
        <w:t>atherosclero</w:t>
      </w:r>
      <w:proofErr w:type="spellEnd"/>
      <w:r w:rsidR="00697245" w:rsidRPr="00F90E16">
        <w:rPr>
          <w:rFonts w:cs="Times New Roman"/>
          <w:color w:val="000000"/>
          <w:sz w:val="24"/>
          <w:szCs w:val="24"/>
        </w:rPr>
        <w:t>* OR heart failure OR percutaneous</w:t>
      </w:r>
    </w:p>
    <w:p w14:paraId="2264D988" w14:textId="16281870" w:rsidR="197ABBE8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Intervention:</w:t>
      </w:r>
    </w:p>
    <w:p w14:paraId="6E42AD44" w14:textId="6A8559DD" w:rsidR="197ABBE8" w:rsidRPr="00F90E16" w:rsidRDefault="00697245" w:rsidP="197ABBE8">
      <w:pPr>
        <w:rPr>
          <w:rFonts w:cs="Times New Roman"/>
          <w:color w:val="000000"/>
          <w:sz w:val="24"/>
          <w:szCs w:val="24"/>
        </w:rPr>
      </w:pPr>
      <w:r w:rsidRPr="00F90E16">
        <w:rPr>
          <w:rFonts w:cs="Times New Roman"/>
          <w:color w:val="000000"/>
          <w:sz w:val="24"/>
          <w:szCs w:val="24"/>
        </w:rPr>
        <w:t xml:space="preserve">inspiratory OR </w:t>
      </w:r>
      <w:proofErr w:type="spellStart"/>
      <w:r w:rsidRPr="00F90E16">
        <w:rPr>
          <w:rFonts w:cs="Times New Roman"/>
          <w:color w:val="000000"/>
          <w:sz w:val="24"/>
          <w:szCs w:val="24"/>
        </w:rPr>
        <w:t>inhal</w:t>
      </w:r>
      <w:proofErr w:type="spellEnd"/>
      <w:r w:rsidRPr="00F90E16">
        <w:rPr>
          <w:rFonts w:cs="Times New Roman"/>
          <w:color w:val="000000"/>
          <w:sz w:val="24"/>
          <w:szCs w:val="24"/>
        </w:rPr>
        <w:t>* OR respiratory</w:t>
      </w:r>
    </w:p>
    <w:p w14:paraId="3D347FFF" w14:textId="221F1D4D" w:rsidR="00697245" w:rsidRPr="00F90E16" w:rsidRDefault="00697245" w:rsidP="197ABBE8">
      <w:pPr>
        <w:rPr>
          <w:rFonts w:cs="Times New Roman"/>
          <w:color w:val="000000"/>
          <w:sz w:val="24"/>
          <w:szCs w:val="24"/>
        </w:rPr>
      </w:pPr>
    </w:p>
    <w:p w14:paraId="1EB3C746" w14:textId="77777777" w:rsidR="00697245" w:rsidRPr="00F90E16" w:rsidRDefault="00697245" w:rsidP="197ABBE8">
      <w:pPr>
        <w:rPr>
          <w:rFonts w:cs="Times New Roman"/>
          <w:color w:val="000000" w:themeColor="text1"/>
          <w:sz w:val="24"/>
          <w:szCs w:val="24"/>
        </w:rPr>
      </w:pPr>
    </w:p>
    <w:p w14:paraId="00000102" w14:textId="71F09A06" w:rsidR="00192E34" w:rsidRPr="00F90E16" w:rsidRDefault="00153506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F90E16">
        <w:rPr>
          <w:rFonts w:cs="Times New Roman"/>
          <w:b/>
          <w:bCs/>
          <w:color w:val="000000" w:themeColor="text1"/>
          <w:sz w:val="24"/>
          <w:szCs w:val="24"/>
        </w:rPr>
        <w:t>ClinicalTrials.gov search strategy</w:t>
      </w:r>
    </w:p>
    <w:p w14:paraId="49F0601D" w14:textId="691EA4F3" w:rsidR="2918777C" w:rsidRPr="00F90E16" w:rsidRDefault="2918777C" w:rsidP="197ABBE8">
      <w:pPr>
        <w:rPr>
          <w:rFonts w:cs="Times New Roman"/>
          <w:color w:val="000000" w:themeColor="text1"/>
          <w:sz w:val="24"/>
          <w:szCs w:val="24"/>
        </w:rPr>
      </w:pPr>
    </w:p>
    <w:p w14:paraId="7756F150" w14:textId="4E313E9B" w:rsidR="2918777C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Study type: Interventional Studies (Clinical Trials)</w:t>
      </w:r>
    </w:p>
    <w:p w14:paraId="202B7D0F" w14:textId="1BCB6057" w:rsidR="2918777C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>Study Results: All Studies</w:t>
      </w:r>
    </w:p>
    <w:p w14:paraId="7AD76DEF" w14:textId="1DD1739D" w:rsidR="2918777C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 xml:space="preserve">Condition or disease: </w:t>
      </w:r>
      <w:r w:rsidR="00697245" w:rsidRPr="00F90E16">
        <w:rPr>
          <w:rFonts w:cs="Times New Roman"/>
          <w:color w:val="000000" w:themeColor="text1"/>
          <w:sz w:val="24"/>
          <w:szCs w:val="24"/>
        </w:rPr>
        <w:t>Coronary Artery Disease</w:t>
      </w:r>
    </w:p>
    <w:p w14:paraId="01160198" w14:textId="2A38A581" w:rsidR="00697245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  <w:r w:rsidRPr="00F90E16">
        <w:rPr>
          <w:rFonts w:cs="Times New Roman"/>
          <w:color w:val="000000" w:themeColor="text1"/>
          <w:sz w:val="24"/>
          <w:szCs w:val="24"/>
        </w:rPr>
        <w:t xml:space="preserve">Intervention/treatment: </w:t>
      </w:r>
      <w:r w:rsidR="00697245" w:rsidRPr="00F90E16">
        <w:rPr>
          <w:rFonts w:cs="Times New Roman"/>
          <w:color w:val="000000" w:themeColor="text1"/>
          <w:sz w:val="24"/>
          <w:szCs w:val="24"/>
        </w:rPr>
        <w:t xml:space="preserve">inspiratory OR breath* OR </w:t>
      </w:r>
      <w:proofErr w:type="spellStart"/>
      <w:r w:rsidR="00697245" w:rsidRPr="00F90E16">
        <w:rPr>
          <w:rFonts w:cs="Times New Roman"/>
          <w:color w:val="000000" w:themeColor="text1"/>
          <w:sz w:val="24"/>
          <w:szCs w:val="24"/>
        </w:rPr>
        <w:t>inhal</w:t>
      </w:r>
      <w:proofErr w:type="spellEnd"/>
      <w:r w:rsidR="00697245" w:rsidRPr="00F90E16">
        <w:rPr>
          <w:rFonts w:cs="Times New Roman"/>
          <w:color w:val="000000" w:themeColor="text1"/>
          <w:sz w:val="24"/>
          <w:szCs w:val="24"/>
        </w:rPr>
        <w:t>* OR respiratory</w:t>
      </w:r>
    </w:p>
    <w:p w14:paraId="13A633C7" w14:textId="6A1D2664" w:rsidR="00697245" w:rsidRPr="00F90E16" w:rsidRDefault="00697245" w:rsidP="197ABBE8">
      <w:pPr>
        <w:rPr>
          <w:rFonts w:cs="Times New Roman"/>
          <w:color w:val="000000" w:themeColor="text1"/>
          <w:sz w:val="24"/>
          <w:szCs w:val="24"/>
        </w:rPr>
      </w:pPr>
    </w:p>
    <w:p w14:paraId="66C05DAA" w14:textId="18D55CF0" w:rsidR="197ABBE8" w:rsidRPr="00F90E16" w:rsidRDefault="197ABBE8" w:rsidP="197ABBE8">
      <w:pPr>
        <w:rPr>
          <w:rFonts w:cs="Times New Roman"/>
          <w:color w:val="000000" w:themeColor="text1"/>
          <w:sz w:val="24"/>
          <w:szCs w:val="24"/>
        </w:rPr>
      </w:pPr>
    </w:p>
    <w:p w14:paraId="4C5B2679" w14:textId="77777777" w:rsidR="00697245" w:rsidRPr="00F90E16" w:rsidRDefault="00697245" w:rsidP="197ABBE8">
      <w:pPr>
        <w:rPr>
          <w:rFonts w:cs="Times New Roman"/>
          <w:color w:val="000000" w:themeColor="text1"/>
          <w:sz w:val="24"/>
          <w:szCs w:val="24"/>
        </w:rPr>
      </w:pPr>
    </w:p>
    <w:p w14:paraId="467C6AC4" w14:textId="77777777" w:rsidR="00697245" w:rsidRPr="00F90E16" w:rsidRDefault="00697245" w:rsidP="00697245">
      <w:pPr>
        <w:rPr>
          <w:rFonts w:cs="Times New Roman"/>
          <w:color w:val="000000" w:themeColor="text1"/>
          <w:sz w:val="24"/>
          <w:szCs w:val="24"/>
        </w:rPr>
      </w:pPr>
    </w:p>
    <w:p w14:paraId="00000107" w14:textId="0E72F99D" w:rsidR="00192E34" w:rsidRPr="00F90E16" w:rsidRDefault="00192E34">
      <w:pPr>
        <w:rPr>
          <w:rFonts w:cs="Times New Roman"/>
          <w:color w:val="000000" w:themeColor="text1"/>
          <w:sz w:val="24"/>
          <w:szCs w:val="24"/>
        </w:rPr>
      </w:pPr>
    </w:p>
    <w:sectPr w:rsidR="00192E34" w:rsidRPr="00F90E16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F2B40" w14:textId="77777777" w:rsidR="00DE2075" w:rsidRDefault="00DE2075">
      <w:r>
        <w:separator/>
      </w:r>
    </w:p>
  </w:endnote>
  <w:endnote w:type="continuationSeparator" w:id="0">
    <w:p w14:paraId="6552F0D9" w14:textId="77777777" w:rsidR="00DE2075" w:rsidRDefault="00DE2075">
      <w:r>
        <w:continuationSeparator/>
      </w:r>
    </w:p>
  </w:endnote>
  <w:endnote w:type="continuationNotice" w:id="1">
    <w:p w14:paraId="1450BB34" w14:textId="77777777" w:rsidR="00DE2075" w:rsidRDefault="00DE20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6F55B540" w14:paraId="301EE3CC" w14:textId="77777777" w:rsidTr="6F55B540">
      <w:tc>
        <w:tcPr>
          <w:tcW w:w="2830" w:type="dxa"/>
        </w:tcPr>
        <w:p w14:paraId="0CAF0F23" w14:textId="267F4C36" w:rsidR="6F55B540" w:rsidRDefault="6F55B540" w:rsidP="6F55B540">
          <w:pPr>
            <w:pStyle w:val="af2"/>
            <w:ind w:left="-115"/>
            <w:jc w:val="left"/>
          </w:pPr>
        </w:p>
      </w:tc>
      <w:tc>
        <w:tcPr>
          <w:tcW w:w="2830" w:type="dxa"/>
        </w:tcPr>
        <w:p w14:paraId="14C2B220" w14:textId="5C76BCEB" w:rsidR="6F55B540" w:rsidRDefault="6F55B540" w:rsidP="6F55B540">
          <w:pPr>
            <w:pStyle w:val="af2"/>
            <w:jc w:val="center"/>
          </w:pPr>
        </w:p>
      </w:tc>
      <w:tc>
        <w:tcPr>
          <w:tcW w:w="2830" w:type="dxa"/>
        </w:tcPr>
        <w:p w14:paraId="70BAE820" w14:textId="415DD01B" w:rsidR="6F55B540" w:rsidRDefault="6F55B540" w:rsidP="6F55B540">
          <w:pPr>
            <w:pStyle w:val="af2"/>
            <w:ind w:right="-115"/>
            <w:jc w:val="right"/>
          </w:pPr>
        </w:p>
      </w:tc>
    </w:tr>
  </w:tbl>
  <w:p w14:paraId="68F7B80A" w14:textId="50042429" w:rsidR="6F55B540" w:rsidRDefault="6F55B540" w:rsidP="6F55B540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7598" w14:textId="77777777" w:rsidR="00DE2075" w:rsidRDefault="00DE2075">
      <w:r>
        <w:separator/>
      </w:r>
    </w:p>
  </w:footnote>
  <w:footnote w:type="continuationSeparator" w:id="0">
    <w:p w14:paraId="3F3B49F5" w14:textId="77777777" w:rsidR="00DE2075" w:rsidRDefault="00DE2075">
      <w:r>
        <w:continuationSeparator/>
      </w:r>
    </w:p>
  </w:footnote>
  <w:footnote w:type="continuationNotice" w:id="1">
    <w:p w14:paraId="39224F97" w14:textId="77777777" w:rsidR="00DE2075" w:rsidRDefault="00DE207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6F55B540" w14:paraId="02DA557A" w14:textId="77777777" w:rsidTr="6F55B540">
      <w:tc>
        <w:tcPr>
          <w:tcW w:w="2830" w:type="dxa"/>
        </w:tcPr>
        <w:p w14:paraId="1C2052A6" w14:textId="15BC3017" w:rsidR="6F55B540" w:rsidRDefault="6F55B540" w:rsidP="6F55B540">
          <w:pPr>
            <w:pStyle w:val="af2"/>
            <w:ind w:left="-115"/>
            <w:jc w:val="left"/>
          </w:pPr>
        </w:p>
      </w:tc>
      <w:tc>
        <w:tcPr>
          <w:tcW w:w="2830" w:type="dxa"/>
        </w:tcPr>
        <w:p w14:paraId="5A4BD577" w14:textId="77AC1FB2" w:rsidR="6F55B540" w:rsidRDefault="6F55B540" w:rsidP="6F55B540">
          <w:pPr>
            <w:pStyle w:val="af2"/>
            <w:jc w:val="center"/>
          </w:pPr>
        </w:p>
      </w:tc>
      <w:tc>
        <w:tcPr>
          <w:tcW w:w="2830" w:type="dxa"/>
        </w:tcPr>
        <w:p w14:paraId="53B66613" w14:textId="08D018ED" w:rsidR="6F55B540" w:rsidRDefault="6F55B540" w:rsidP="6F55B540">
          <w:pPr>
            <w:pStyle w:val="af2"/>
            <w:ind w:right="-115"/>
            <w:jc w:val="right"/>
          </w:pPr>
        </w:p>
      </w:tc>
    </w:tr>
  </w:tbl>
  <w:p w14:paraId="25CA4D0C" w14:textId="784E78EA" w:rsidR="6F55B540" w:rsidRDefault="6F55B540" w:rsidP="6F55B540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30096"/>
    <w:multiLevelType w:val="hybridMultilevel"/>
    <w:tmpl w:val="5FF84BA8"/>
    <w:lvl w:ilvl="0" w:tplc="E54C59AA">
      <w:start w:val="1"/>
      <w:numFmt w:val="decimal"/>
      <w:lvlText w:val="%1."/>
      <w:lvlJc w:val="left"/>
      <w:pPr>
        <w:ind w:left="420" w:hanging="420"/>
      </w:pPr>
    </w:lvl>
    <w:lvl w:ilvl="1" w:tplc="4DF4E790">
      <w:start w:val="1"/>
      <w:numFmt w:val="lowerLetter"/>
      <w:lvlText w:val="%2."/>
      <w:lvlJc w:val="left"/>
      <w:pPr>
        <w:ind w:left="840" w:hanging="420"/>
      </w:pPr>
    </w:lvl>
    <w:lvl w:ilvl="2" w:tplc="3FDEBBBA">
      <w:start w:val="1"/>
      <w:numFmt w:val="lowerRoman"/>
      <w:lvlText w:val="%3."/>
      <w:lvlJc w:val="right"/>
      <w:pPr>
        <w:ind w:left="1260" w:hanging="420"/>
      </w:pPr>
    </w:lvl>
    <w:lvl w:ilvl="3" w:tplc="840436AA">
      <w:start w:val="1"/>
      <w:numFmt w:val="decimal"/>
      <w:lvlText w:val="%4."/>
      <w:lvlJc w:val="left"/>
      <w:pPr>
        <w:ind w:left="1680" w:hanging="420"/>
      </w:pPr>
    </w:lvl>
    <w:lvl w:ilvl="4" w:tplc="819E1774">
      <w:start w:val="1"/>
      <w:numFmt w:val="lowerLetter"/>
      <w:lvlText w:val="%5."/>
      <w:lvlJc w:val="left"/>
      <w:pPr>
        <w:ind w:left="2100" w:hanging="420"/>
      </w:pPr>
    </w:lvl>
    <w:lvl w:ilvl="5" w:tplc="44C6CBCA">
      <w:start w:val="1"/>
      <w:numFmt w:val="lowerRoman"/>
      <w:lvlText w:val="%6."/>
      <w:lvlJc w:val="right"/>
      <w:pPr>
        <w:ind w:left="2520" w:hanging="420"/>
      </w:pPr>
    </w:lvl>
    <w:lvl w:ilvl="6" w:tplc="C3E81A16">
      <w:start w:val="1"/>
      <w:numFmt w:val="decimal"/>
      <w:lvlText w:val="%7."/>
      <w:lvlJc w:val="left"/>
      <w:pPr>
        <w:ind w:left="2940" w:hanging="420"/>
      </w:pPr>
    </w:lvl>
    <w:lvl w:ilvl="7" w:tplc="0E8A2C86">
      <w:start w:val="1"/>
      <w:numFmt w:val="lowerLetter"/>
      <w:lvlText w:val="%8."/>
      <w:lvlJc w:val="left"/>
      <w:pPr>
        <w:ind w:left="3360" w:hanging="420"/>
      </w:pPr>
    </w:lvl>
    <w:lvl w:ilvl="8" w:tplc="62945E32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7F7EB1"/>
    <w:multiLevelType w:val="hybridMultilevel"/>
    <w:tmpl w:val="4A2C09A0"/>
    <w:lvl w:ilvl="0" w:tplc="B358AE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033C05"/>
    <w:multiLevelType w:val="hybridMultilevel"/>
    <w:tmpl w:val="AE36BA42"/>
    <w:lvl w:ilvl="0" w:tplc="FE243EA8">
      <w:start w:val="1"/>
      <w:numFmt w:val="decimal"/>
      <w:lvlText w:val="%1."/>
      <w:lvlJc w:val="left"/>
      <w:pPr>
        <w:ind w:left="420" w:hanging="420"/>
      </w:pPr>
    </w:lvl>
    <w:lvl w:ilvl="1" w:tplc="0838BC54">
      <w:start w:val="1"/>
      <w:numFmt w:val="lowerLetter"/>
      <w:lvlText w:val="%2."/>
      <w:lvlJc w:val="left"/>
      <w:pPr>
        <w:ind w:left="840" w:hanging="420"/>
      </w:pPr>
    </w:lvl>
    <w:lvl w:ilvl="2" w:tplc="6B1C92AA">
      <w:start w:val="1"/>
      <w:numFmt w:val="lowerRoman"/>
      <w:lvlText w:val="%3."/>
      <w:lvlJc w:val="right"/>
      <w:pPr>
        <w:ind w:left="1260" w:hanging="420"/>
      </w:pPr>
    </w:lvl>
    <w:lvl w:ilvl="3" w:tplc="23E8C45C">
      <w:start w:val="1"/>
      <w:numFmt w:val="decimal"/>
      <w:lvlText w:val="%4."/>
      <w:lvlJc w:val="left"/>
      <w:pPr>
        <w:ind w:left="1680" w:hanging="420"/>
      </w:pPr>
    </w:lvl>
    <w:lvl w:ilvl="4" w:tplc="A88C9228">
      <w:start w:val="1"/>
      <w:numFmt w:val="lowerLetter"/>
      <w:lvlText w:val="%5."/>
      <w:lvlJc w:val="left"/>
      <w:pPr>
        <w:ind w:left="2100" w:hanging="420"/>
      </w:pPr>
    </w:lvl>
    <w:lvl w:ilvl="5" w:tplc="72385BD0">
      <w:start w:val="1"/>
      <w:numFmt w:val="lowerRoman"/>
      <w:lvlText w:val="%6."/>
      <w:lvlJc w:val="right"/>
      <w:pPr>
        <w:ind w:left="2520" w:hanging="420"/>
      </w:pPr>
    </w:lvl>
    <w:lvl w:ilvl="6" w:tplc="8F60EB32">
      <w:start w:val="1"/>
      <w:numFmt w:val="decimal"/>
      <w:lvlText w:val="%7."/>
      <w:lvlJc w:val="left"/>
      <w:pPr>
        <w:ind w:left="2940" w:hanging="420"/>
      </w:pPr>
    </w:lvl>
    <w:lvl w:ilvl="7" w:tplc="9FE6B52E">
      <w:start w:val="1"/>
      <w:numFmt w:val="lowerLetter"/>
      <w:lvlText w:val="%8."/>
      <w:lvlJc w:val="left"/>
      <w:pPr>
        <w:ind w:left="3360" w:hanging="420"/>
      </w:pPr>
    </w:lvl>
    <w:lvl w:ilvl="8" w:tplc="49827E74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B854AB"/>
    <w:multiLevelType w:val="hybridMultilevel"/>
    <w:tmpl w:val="D6089FEA"/>
    <w:lvl w:ilvl="0" w:tplc="6F7E8DB8">
      <w:start w:val="1"/>
      <w:numFmt w:val="decimal"/>
      <w:lvlText w:val="%1."/>
      <w:lvlJc w:val="left"/>
      <w:pPr>
        <w:ind w:left="420" w:hanging="420"/>
      </w:pPr>
    </w:lvl>
    <w:lvl w:ilvl="1" w:tplc="55645A20">
      <w:start w:val="1"/>
      <w:numFmt w:val="lowerLetter"/>
      <w:lvlText w:val="%2."/>
      <w:lvlJc w:val="left"/>
      <w:pPr>
        <w:ind w:left="840" w:hanging="420"/>
      </w:pPr>
    </w:lvl>
    <w:lvl w:ilvl="2" w:tplc="FA08A476">
      <w:start w:val="1"/>
      <w:numFmt w:val="lowerRoman"/>
      <w:lvlText w:val="%3."/>
      <w:lvlJc w:val="right"/>
      <w:pPr>
        <w:ind w:left="1260" w:hanging="420"/>
      </w:pPr>
    </w:lvl>
    <w:lvl w:ilvl="3" w:tplc="C65AEE7E">
      <w:start w:val="1"/>
      <w:numFmt w:val="decimal"/>
      <w:lvlText w:val="%4."/>
      <w:lvlJc w:val="left"/>
      <w:pPr>
        <w:ind w:left="1680" w:hanging="420"/>
      </w:pPr>
    </w:lvl>
    <w:lvl w:ilvl="4" w:tplc="F7D8B5A4">
      <w:start w:val="1"/>
      <w:numFmt w:val="lowerLetter"/>
      <w:lvlText w:val="%5."/>
      <w:lvlJc w:val="left"/>
      <w:pPr>
        <w:ind w:left="2100" w:hanging="420"/>
      </w:pPr>
    </w:lvl>
    <w:lvl w:ilvl="5" w:tplc="E42AB30C">
      <w:start w:val="1"/>
      <w:numFmt w:val="lowerRoman"/>
      <w:lvlText w:val="%6."/>
      <w:lvlJc w:val="right"/>
      <w:pPr>
        <w:ind w:left="2520" w:hanging="420"/>
      </w:pPr>
    </w:lvl>
    <w:lvl w:ilvl="6" w:tplc="65E47390">
      <w:start w:val="1"/>
      <w:numFmt w:val="decimal"/>
      <w:lvlText w:val="%7."/>
      <w:lvlJc w:val="left"/>
      <w:pPr>
        <w:ind w:left="2940" w:hanging="420"/>
      </w:pPr>
    </w:lvl>
    <w:lvl w:ilvl="7" w:tplc="EADA537C">
      <w:start w:val="1"/>
      <w:numFmt w:val="lowerLetter"/>
      <w:lvlText w:val="%8."/>
      <w:lvlJc w:val="left"/>
      <w:pPr>
        <w:ind w:left="3360" w:hanging="420"/>
      </w:pPr>
    </w:lvl>
    <w:lvl w:ilvl="8" w:tplc="239C7A74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BB661B"/>
    <w:multiLevelType w:val="hybridMultilevel"/>
    <w:tmpl w:val="C33A096E"/>
    <w:lvl w:ilvl="0" w:tplc="35B4924E">
      <w:start w:val="1"/>
      <w:numFmt w:val="decimal"/>
      <w:lvlText w:val="%1."/>
      <w:lvlJc w:val="left"/>
      <w:pPr>
        <w:ind w:left="420" w:hanging="420"/>
      </w:pPr>
    </w:lvl>
    <w:lvl w:ilvl="1" w:tplc="4C3E64BA">
      <w:start w:val="1"/>
      <w:numFmt w:val="lowerLetter"/>
      <w:lvlText w:val="%2."/>
      <w:lvlJc w:val="left"/>
      <w:pPr>
        <w:ind w:left="840" w:hanging="420"/>
      </w:pPr>
    </w:lvl>
    <w:lvl w:ilvl="2" w:tplc="B2282CFE">
      <w:start w:val="1"/>
      <w:numFmt w:val="lowerRoman"/>
      <w:lvlText w:val="%3."/>
      <w:lvlJc w:val="right"/>
      <w:pPr>
        <w:ind w:left="1260" w:hanging="420"/>
      </w:pPr>
    </w:lvl>
    <w:lvl w:ilvl="3" w:tplc="8A86CD30">
      <w:start w:val="1"/>
      <w:numFmt w:val="decimal"/>
      <w:lvlText w:val="%4."/>
      <w:lvlJc w:val="left"/>
      <w:pPr>
        <w:ind w:left="1680" w:hanging="420"/>
      </w:pPr>
    </w:lvl>
    <w:lvl w:ilvl="4" w:tplc="53CAEE46">
      <w:start w:val="1"/>
      <w:numFmt w:val="lowerLetter"/>
      <w:lvlText w:val="%5."/>
      <w:lvlJc w:val="left"/>
      <w:pPr>
        <w:ind w:left="2100" w:hanging="420"/>
      </w:pPr>
    </w:lvl>
    <w:lvl w:ilvl="5" w:tplc="94EEE32E">
      <w:start w:val="1"/>
      <w:numFmt w:val="lowerRoman"/>
      <w:lvlText w:val="%6."/>
      <w:lvlJc w:val="right"/>
      <w:pPr>
        <w:ind w:left="2520" w:hanging="420"/>
      </w:pPr>
    </w:lvl>
    <w:lvl w:ilvl="6" w:tplc="E410B5BA">
      <w:start w:val="1"/>
      <w:numFmt w:val="decimal"/>
      <w:lvlText w:val="%7."/>
      <w:lvlJc w:val="left"/>
      <w:pPr>
        <w:ind w:left="2940" w:hanging="420"/>
      </w:pPr>
    </w:lvl>
    <w:lvl w:ilvl="7" w:tplc="413E7B56">
      <w:start w:val="1"/>
      <w:numFmt w:val="lowerLetter"/>
      <w:lvlText w:val="%8."/>
      <w:lvlJc w:val="left"/>
      <w:pPr>
        <w:ind w:left="3360" w:hanging="420"/>
      </w:pPr>
    </w:lvl>
    <w:lvl w:ilvl="8" w:tplc="249A9F24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F832DE2"/>
    <w:multiLevelType w:val="hybridMultilevel"/>
    <w:tmpl w:val="FB34B6DC"/>
    <w:lvl w:ilvl="0" w:tplc="4AB444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4124DB5"/>
    <w:multiLevelType w:val="hybridMultilevel"/>
    <w:tmpl w:val="BD0CFAAA"/>
    <w:lvl w:ilvl="0" w:tplc="94D08DA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20A37DB"/>
    <w:multiLevelType w:val="hybridMultilevel"/>
    <w:tmpl w:val="F9FE1E3E"/>
    <w:lvl w:ilvl="0" w:tplc="9B825C98">
      <w:start w:val="1"/>
      <w:numFmt w:val="decimal"/>
      <w:lvlText w:val="%1."/>
      <w:lvlJc w:val="left"/>
      <w:pPr>
        <w:ind w:left="420" w:hanging="420"/>
      </w:pPr>
    </w:lvl>
    <w:lvl w:ilvl="1" w:tplc="B7F2522E">
      <w:start w:val="1"/>
      <w:numFmt w:val="lowerLetter"/>
      <w:lvlText w:val="%2."/>
      <w:lvlJc w:val="left"/>
      <w:pPr>
        <w:ind w:left="840" w:hanging="420"/>
      </w:pPr>
    </w:lvl>
    <w:lvl w:ilvl="2" w:tplc="12DCC7F6">
      <w:start w:val="1"/>
      <w:numFmt w:val="lowerRoman"/>
      <w:lvlText w:val="%3."/>
      <w:lvlJc w:val="right"/>
      <w:pPr>
        <w:ind w:left="1260" w:hanging="420"/>
      </w:pPr>
    </w:lvl>
    <w:lvl w:ilvl="3" w:tplc="D09C6B06">
      <w:start w:val="1"/>
      <w:numFmt w:val="decimal"/>
      <w:lvlText w:val="%4."/>
      <w:lvlJc w:val="left"/>
      <w:pPr>
        <w:ind w:left="1680" w:hanging="420"/>
      </w:pPr>
    </w:lvl>
    <w:lvl w:ilvl="4" w:tplc="5DEEE112">
      <w:start w:val="1"/>
      <w:numFmt w:val="lowerLetter"/>
      <w:lvlText w:val="%5."/>
      <w:lvlJc w:val="left"/>
      <w:pPr>
        <w:ind w:left="2100" w:hanging="420"/>
      </w:pPr>
    </w:lvl>
    <w:lvl w:ilvl="5" w:tplc="F0266D70">
      <w:start w:val="1"/>
      <w:numFmt w:val="lowerRoman"/>
      <w:lvlText w:val="%6."/>
      <w:lvlJc w:val="right"/>
      <w:pPr>
        <w:ind w:left="2520" w:hanging="420"/>
      </w:pPr>
    </w:lvl>
    <w:lvl w:ilvl="6" w:tplc="01067D0C">
      <w:start w:val="1"/>
      <w:numFmt w:val="decimal"/>
      <w:lvlText w:val="%7."/>
      <w:lvlJc w:val="left"/>
      <w:pPr>
        <w:ind w:left="2940" w:hanging="420"/>
      </w:pPr>
    </w:lvl>
    <w:lvl w:ilvl="7" w:tplc="AE4AE712">
      <w:start w:val="1"/>
      <w:numFmt w:val="lowerLetter"/>
      <w:lvlText w:val="%8."/>
      <w:lvlJc w:val="left"/>
      <w:pPr>
        <w:ind w:left="3360" w:hanging="420"/>
      </w:pPr>
    </w:lvl>
    <w:lvl w:ilvl="8" w:tplc="461C27BA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6728FA"/>
    <w:multiLevelType w:val="hybridMultilevel"/>
    <w:tmpl w:val="27F42E9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B8763C"/>
    <w:multiLevelType w:val="hybridMultilevel"/>
    <w:tmpl w:val="254426B4"/>
    <w:lvl w:ilvl="0" w:tplc="2ED404B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663CB1"/>
    <w:multiLevelType w:val="hybridMultilevel"/>
    <w:tmpl w:val="27902712"/>
    <w:lvl w:ilvl="0" w:tplc="4F6412E2">
      <w:start w:val="1"/>
      <w:numFmt w:val="decimal"/>
      <w:lvlText w:val="%1."/>
      <w:lvlJc w:val="left"/>
      <w:pPr>
        <w:ind w:left="420" w:hanging="420"/>
      </w:pPr>
    </w:lvl>
    <w:lvl w:ilvl="1" w:tplc="C8A28A08">
      <w:start w:val="1"/>
      <w:numFmt w:val="lowerLetter"/>
      <w:lvlText w:val="%2."/>
      <w:lvlJc w:val="left"/>
      <w:pPr>
        <w:ind w:left="840" w:hanging="420"/>
      </w:pPr>
    </w:lvl>
    <w:lvl w:ilvl="2" w:tplc="B7C4578A">
      <w:start w:val="1"/>
      <w:numFmt w:val="lowerRoman"/>
      <w:lvlText w:val="%3."/>
      <w:lvlJc w:val="right"/>
      <w:pPr>
        <w:ind w:left="1260" w:hanging="420"/>
      </w:pPr>
    </w:lvl>
    <w:lvl w:ilvl="3" w:tplc="B1BAA402">
      <w:start w:val="1"/>
      <w:numFmt w:val="decimal"/>
      <w:lvlText w:val="%4."/>
      <w:lvlJc w:val="left"/>
      <w:pPr>
        <w:ind w:left="1680" w:hanging="420"/>
      </w:pPr>
    </w:lvl>
    <w:lvl w:ilvl="4" w:tplc="497C87B8">
      <w:start w:val="1"/>
      <w:numFmt w:val="lowerLetter"/>
      <w:lvlText w:val="%5."/>
      <w:lvlJc w:val="left"/>
      <w:pPr>
        <w:ind w:left="2100" w:hanging="420"/>
      </w:pPr>
    </w:lvl>
    <w:lvl w:ilvl="5" w:tplc="3E20BEEC">
      <w:start w:val="1"/>
      <w:numFmt w:val="lowerRoman"/>
      <w:lvlText w:val="%6."/>
      <w:lvlJc w:val="right"/>
      <w:pPr>
        <w:ind w:left="2520" w:hanging="420"/>
      </w:pPr>
    </w:lvl>
    <w:lvl w:ilvl="6" w:tplc="0C70649A">
      <w:start w:val="1"/>
      <w:numFmt w:val="decimal"/>
      <w:lvlText w:val="%7."/>
      <w:lvlJc w:val="left"/>
      <w:pPr>
        <w:ind w:left="2940" w:hanging="420"/>
      </w:pPr>
    </w:lvl>
    <w:lvl w:ilvl="7" w:tplc="CF466584">
      <w:start w:val="1"/>
      <w:numFmt w:val="lowerLetter"/>
      <w:lvlText w:val="%8."/>
      <w:lvlJc w:val="left"/>
      <w:pPr>
        <w:ind w:left="3360" w:hanging="420"/>
      </w:pPr>
    </w:lvl>
    <w:lvl w:ilvl="8" w:tplc="F2ECF18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624391A"/>
    <w:multiLevelType w:val="hybridMultilevel"/>
    <w:tmpl w:val="9E5E27D4"/>
    <w:lvl w:ilvl="0" w:tplc="35486ADA">
      <w:start w:val="1"/>
      <w:numFmt w:val="decimal"/>
      <w:lvlText w:val="%1."/>
      <w:lvlJc w:val="left"/>
      <w:pPr>
        <w:ind w:left="420" w:hanging="420"/>
      </w:pPr>
    </w:lvl>
    <w:lvl w:ilvl="1" w:tplc="94CAB66A">
      <w:start w:val="1"/>
      <w:numFmt w:val="lowerLetter"/>
      <w:lvlText w:val="%2."/>
      <w:lvlJc w:val="left"/>
      <w:pPr>
        <w:ind w:left="840" w:hanging="420"/>
      </w:pPr>
    </w:lvl>
    <w:lvl w:ilvl="2" w:tplc="B3D0B30C">
      <w:start w:val="1"/>
      <w:numFmt w:val="lowerRoman"/>
      <w:lvlText w:val="%3."/>
      <w:lvlJc w:val="right"/>
      <w:pPr>
        <w:ind w:left="1260" w:hanging="420"/>
      </w:pPr>
    </w:lvl>
    <w:lvl w:ilvl="3" w:tplc="440AAA74">
      <w:start w:val="1"/>
      <w:numFmt w:val="decimal"/>
      <w:lvlText w:val="%4."/>
      <w:lvlJc w:val="left"/>
      <w:pPr>
        <w:ind w:left="1680" w:hanging="420"/>
      </w:pPr>
    </w:lvl>
    <w:lvl w:ilvl="4" w:tplc="A86A7D5C">
      <w:start w:val="1"/>
      <w:numFmt w:val="lowerLetter"/>
      <w:lvlText w:val="%5."/>
      <w:lvlJc w:val="left"/>
      <w:pPr>
        <w:ind w:left="2100" w:hanging="420"/>
      </w:pPr>
    </w:lvl>
    <w:lvl w:ilvl="5" w:tplc="CF7C738A">
      <w:start w:val="1"/>
      <w:numFmt w:val="lowerRoman"/>
      <w:lvlText w:val="%6."/>
      <w:lvlJc w:val="right"/>
      <w:pPr>
        <w:ind w:left="2520" w:hanging="420"/>
      </w:pPr>
    </w:lvl>
    <w:lvl w:ilvl="6" w:tplc="F47A7B60">
      <w:start w:val="1"/>
      <w:numFmt w:val="decimal"/>
      <w:lvlText w:val="%7."/>
      <w:lvlJc w:val="left"/>
      <w:pPr>
        <w:ind w:left="2940" w:hanging="420"/>
      </w:pPr>
    </w:lvl>
    <w:lvl w:ilvl="7" w:tplc="970AFC46">
      <w:start w:val="1"/>
      <w:numFmt w:val="lowerLetter"/>
      <w:lvlText w:val="%8."/>
      <w:lvlJc w:val="left"/>
      <w:pPr>
        <w:ind w:left="3360" w:hanging="420"/>
      </w:pPr>
    </w:lvl>
    <w:lvl w:ilvl="8" w:tplc="A8B6C14C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A28153B"/>
    <w:multiLevelType w:val="hybridMultilevel"/>
    <w:tmpl w:val="67222268"/>
    <w:lvl w:ilvl="0" w:tplc="4B4E73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F860CC5"/>
    <w:multiLevelType w:val="hybridMultilevel"/>
    <w:tmpl w:val="3D8E05A6"/>
    <w:lvl w:ilvl="0" w:tplc="F2BA4D28">
      <w:start w:val="1"/>
      <w:numFmt w:val="decimal"/>
      <w:lvlText w:val="%1."/>
      <w:lvlJc w:val="left"/>
      <w:pPr>
        <w:ind w:left="420" w:hanging="420"/>
      </w:pPr>
    </w:lvl>
    <w:lvl w:ilvl="1" w:tplc="860C0A06">
      <w:start w:val="1"/>
      <w:numFmt w:val="lowerLetter"/>
      <w:lvlText w:val="%2."/>
      <w:lvlJc w:val="left"/>
      <w:pPr>
        <w:ind w:left="840" w:hanging="420"/>
      </w:pPr>
    </w:lvl>
    <w:lvl w:ilvl="2" w:tplc="0BB2F008">
      <w:start w:val="1"/>
      <w:numFmt w:val="lowerRoman"/>
      <w:lvlText w:val="%3."/>
      <w:lvlJc w:val="right"/>
      <w:pPr>
        <w:ind w:left="1260" w:hanging="420"/>
      </w:pPr>
    </w:lvl>
    <w:lvl w:ilvl="3" w:tplc="17EAEC2C">
      <w:start w:val="1"/>
      <w:numFmt w:val="decimal"/>
      <w:lvlText w:val="%4."/>
      <w:lvlJc w:val="left"/>
      <w:pPr>
        <w:ind w:left="1680" w:hanging="420"/>
      </w:pPr>
    </w:lvl>
    <w:lvl w:ilvl="4" w:tplc="1A3E13F2">
      <w:start w:val="1"/>
      <w:numFmt w:val="lowerLetter"/>
      <w:lvlText w:val="%5."/>
      <w:lvlJc w:val="left"/>
      <w:pPr>
        <w:ind w:left="2100" w:hanging="420"/>
      </w:pPr>
    </w:lvl>
    <w:lvl w:ilvl="5" w:tplc="A7D67164">
      <w:start w:val="1"/>
      <w:numFmt w:val="lowerRoman"/>
      <w:lvlText w:val="%6."/>
      <w:lvlJc w:val="right"/>
      <w:pPr>
        <w:ind w:left="2520" w:hanging="420"/>
      </w:pPr>
    </w:lvl>
    <w:lvl w:ilvl="6" w:tplc="9ED28AE6">
      <w:start w:val="1"/>
      <w:numFmt w:val="decimal"/>
      <w:lvlText w:val="%7."/>
      <w:lvlJc w:val="left"/>
      <w:pPr>
        <w:ind w:left="2940" w:hanging="420"/>
      </w:pPr>
    </w:lvl>
    <w:lvl w:ilvl="7" w:tplc="162AC4B0">
      <w:start w:val="1"/>
      <w:numFmt w:val="lowerLetter"/>
      <w:lvlText w:val="%8."/>
      <w:lvlJc w:val="left"/>
      <w:pPr>
        <w:ind w:left="3360" w:hanging="420"/>
      </w:pPr>
    </w:lvl>
    <w:lvl w:ilvl="8" w:tplc="1C2AD63E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FB52996"/>
    <w:multiLevelType w:val="hybridMultilevel"/>
    <w:tmpl w:val="DDA0EBA6"/>
    <w:lvl w:ilvl="0" w:tplc="7D9C5F0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51405314">
    <w:abstractNumId w:val="11"/>
  </w:num>
  <w:num w:numId="2" w16cid:durableId="1424915715">
    <w:abstractNumId w:val="0"/>
  </w:num>
  <w:num w:numId="3" w16cid:durableId="1600913655">
    <w:abstractNumId w:val="13"/>
  </w:num>
  <w:num w:numId="4" w16cid:durableId="1776711111">
    <w:abstractNumId w:val="7"/>
  </w:num>
  <w:num w:numId="5" w16cid:durableId="529799774">
    <w:abstractNumId w:val="14"/>
  </w:num>
  <w:num w:numId="6" w16cid:durableId="406346441">
    <w:abstractNumId w:val="8"/>
  </w:num>
  <w:num w:numId="7" w16cid:durableId="684525809">
    <w:abstractNumId w:val="12"/>
  </w:num>
  <w:num w:numId="8" w16cid:durableId="46413592">
    <w:abstractNumId w:val="5"/>
  </w:num>
  <w:num w:numId="9" w16cid:durableId="1911959194">
    <w:abstractNumId w:val="1"/>
  </w:num>
  <w:num w:numId="10" w16cid:durableId="1596743164">
    <w:abstractNumId w:val="3"/>
  </w:num>
  <w:num w:numId="11" w16cid:durableId="1061825119">
    <w:abstractNumId w:val="2"/>
  </w:num>
  <w:num w:numId="12" w16cid:durableId="485435865">
    <w:abstractNumId w:val="10"/>
  </w:num>
  <w:num w:numId="13" w16cid:durableId="225993049">
    <w:abstractNumId w:val="4"/>
  </w:num>
  <w:num w:numId="14" w16cid:durableId="1325355688">
    <w:abstractNumId w:val="9"/>
  </w:num>
  <w:num w:numId="15" w16cid:durableId="15676438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zEzNTYxNjCyNLZQ0lEKTi0uzszPAykwNKoFAK197wwtAAAA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wzz029mtfedkepxd9pevacer9rdafssews&quot;&gt;SR_IMST&lt;record-ids&gt;&lt;item&gt;2&lt;/item&gt;&lt;item&gt;3&lt;/item&gt;&lt;item&gt;13&lt;/item&gt;&lt;item&gt;46&lt;/item&gt;&lt;item&gt;47&lt;/item&gt;&lt;item&gt;49&lt;/item&gt;&lt;item&gt;50&lt;/item&gt;&lt;/record-ids&gt;&lt;/item&gt;&lt;/Libraries&gt;"/>
  </w:docVars>
  <w:rsids>
    <w:rsidRoot w:val="00192E34"/>
    <w:rsid w:val="00000244"/>
    <w:rsid w:val="00022D47"/>
    <w:rsid w:val="00041105"/>
    <w:rsid w:val="000C74D2"/>
    <w:rsid w:val="000D22AE"/>
    <w:rsid w:val="000F6978"/>
    <w:rsid w:val="0011334C"/>
    <w:rsid w:val="00134425"/>
    <w:rsid w:val="00153506"/>
    <w:rsid w:val="001557EF"/>
    <w:rsid w:val="00161715"/>
    <w:rsid w:val="00183270"/>
    <w:rsid w:val="00192E34"/>
    <w:rsid w:val="001A18C7"/>
    <w:rsid w:val="001B087A"/>
    <w:rsid w:val="001D03F6"/>
    <w:rsid w:val="001D2E58"/>
    <w:rsid w:val="001E5B11"/>
    <w:rsid w:val="001E6B0E"/>
    <w:rsid w:val="0020115A"/>
    <w:rsid w:val="002066BA"/>
    <w:rsid w:val="0021073A"/>
    <w:rsid w:val="002110BA"/>
    <w:rsid w:val="002416D6"/>
    <w:rsid w:val="00270AD3"/>
    <w:rsid w:val="00273771"/>
    <w:rsid w:val="00285758"/>
    <w:rsid w:val="002C7BBC"/>
    <w:rsid w:val="002C7E16"/>
    <w:rsid w:val="002D5928"/>
    <w:rsid w:val="002E028A"/>
    <w:rsid w:val="002E458C"/>
    <w:rsid w:val="002F03FB"/>
    <w:rsid w:val="002F4D36"/>
    <w:rsid w:val="003042FA"/>
    <w:rsid w:val="0031149D"/>
    <w:rsid w:val="0031268D"/>
    <w:rsid w:val="003157D0"/>
    <w:rsid w:val="00320973"/>
    <w:rsid w:val="003341F0"/>
    <w:rsid w:val="00335F67"/>
    <w:rsid w:val="003431B7"/>
    <w:rsid w:val="0034428D"/>
    <w:rsid w:val="003A645C"/>
    <w:rsid w:val="003C01FE"/>
    <w:rsid w:val="003E5340"/>
    <w:rsid w:val="003E59BD"/>
    <w:rsid w:val="003E72C6"/>
    <w:rsid w:val="003F5C4C"/>
    <w:rsid w:val="00422212"/>
    <w:rsid w:val="004246A9"/>
    <w:rsid w:val="00451237"/>
    <w:rsid w:val="00455235"/>
    <w:rsid w:val="00471F53"/>
    <w:rsid w:val="004765A9"/>
    <w:rsid w:val="004A4BB4"/>
    <w:rsid w:val="004B1232"/>
    <w:rsid w:val="004B186E"/>
    <w:rsid w:val="004B3BF3"/>
    <w:rsid w:val="004B3D34"/>
    <w:rsid w:val="004B5D19"/>
    <w:rsid w:val="004C2D7B"/>
    <w:rsid w:val="004C3A0A"/>
    <w:rsid w:val="004E7A9F"/>
    <w:rsid w:val="00531F84"/>
    <w:rsid w:val="00555C99"/>
    <w:rsid w:val="00562AEE"/>
    <w:rsid w:val="00571A88"/>
    <w:rsid w:val="00573018"/>
    <w:rsid w:val="00595AC8"/>
    <w:rsid w:val="0059636A"/>
    <w:rsid w:val="005A2D31"/>
    <w:rsid w:val="005B008A"/>
    <w:rsid w:val="005C1C7A"/>
    <w:rsid w:val="005F3A3A"/>
    <w:rsid w:val="00604711"/>
    <w:rsid w:val="00623379"/>
    <w:rsid w:val="00635511"/>
    <w:rsid w:val="00677192"/>
    <w:rsid w:val="00685155"/>
    <w:rsid w:val="00695935"/>
    <w:rsid w:val="00697245"/>
    <w:rsid w:val="006D5F07"/>
    <w:rsid w:val="00723880"/>
    <w:rsid w:val="007348E8"/>
    <w:rsid w:val="00742F17"/>
    <w:rsid w:val="0075014C"/>
    <w:rsid w:val="00784466"/>
    <w:rsid w:val="00791ED6"/>
    <w:rsid w:val="007941BE"/>
    <w:rsid w:val="00796535"/>
    <w:rsid w:val="007A2D17"/>
    <w:rsid w:val="007A3AE5"/>
    <w:rsid w:val="007A4271"/>
    <w:rsid w:val="007B1DFB"/>
    <w:rsid w:val="007E7F91"/>
    <w:rsid w:val="007F672A"/>
    <w:rsid w:val="008179C1"/>
    <w:rsid w:val="00824AB4"/>
    <w:rsid w:val="008303F3"/>
    <w:rsid w:val="008421AC"/>
    <w:rsid w:val="00877A46"/>
    <w:rsid w:val="0088319D"/>
    <w:rsid w:val="008905D9"/>
    <w:rsid w:val="008B7F6F"/>
    <w:rsid w:val="008F4789"/>
    <w:rsid w:val="008F6FFE"/>
    <w:rsid w:val="0091071A"/>
    <w:rsid w:val="00915C9F"/>
    <w:rsid w:val="0092105A"/>
    <w:rsid w:val="00941376"/>
    <w:rsid w:val="009476AB"/>
    <w:rsid w:val="0095179C"/>
    <w:rsid w:val="0097006D"/>
    <w:rsid w:val="00986005"/>
    <w:rsid w:val="0099721C"/>
    <w:rsid w:val="009A1F83"/>
    <w:rsid w:val="009A542B"/>
    <w:rsid w:val="009B55EF"/>
    <w:rsid w:val="009C21DE"/>
    <w:rsid w:val="009F5C52"/>
    <w:rsid w:val="00A022D9"/>
    <w:rsid w:val="00A05735"/>
    <w:rsid w:val="00A31AE2"/>
    <w:rsid w:val="00A37919"/>
    <w:rsid w:val="00A41E3E"/>
    <w:rsid w:val="00AA0266"/>
    <w:rsid w:val="00AF7179"/>
    <w:rsid w:val="00B01B59"/>
    <w:rsid w:val="00B12C52"/>
    <w:rsid w:val="00B21603"/>
    <w:rsid w:val="00B4371F"/>
    <w:rsid w:val="00B46B71"/>
    <w:rsid w:val="00B4798B"/>
    <w:rsid w:val="00B5351B"/>
    <w:rsid w:val="00B6678B"/>
    <w:rsid w:val="00B66BCD"/>
    <w:rsid w:val="00B90627"/>
    <w:rsid w:val="00BA57F1"/>
    <w:rsid w:val="00BB68C7"/>
    <w:rsid w:val="00BD48E3"/>
    <w:rsid w:val="00BE39A9"/>
    <w:rsid w:val="00BE71C8"/>
    <w:rsid w:val="00C12326"/>
    <w:rsid w:val="00C25C37"/>
    <w:rsid w:val="00C44B53"/>
    <w:rsid w:val="00C55BA4"/>
    <w:rsid w:val="00C91642"/>
    <w:rsid w:val="00CB10C4"/>
    <w:rsid w:val="00CB633F"/>
    <w:rsid w:val="00CC16A6"/>
    <w:rsid w:val="00CF0FA8"/>
    <w:rsid w:val="00D0299F"/>
    <w:rsid w:val="00D10549"/>
    <w:rsid w:val="00D206E1"/>
    <w:rsid w:val="00D36F87"/>
    <w:rsid w:val="00D56A9F"/>
    <w:rsid w:val="00D56B6A"/>
    <w:rsid w:val="00D76934"/>
    <w:rsid w:val="00D83402"/>
    <w:rsid w:val="00D8360C"/>
    <w:rsid w:val="00D84C5A"/>
    <w:rsid w:val="00D90703"/>
    <w:rsid w:val="00DA1578"/>
    <w:rsid w:val="00DA5D33"/>
    <w:rsid w:val="00DA712E"/>
    <w:rsid w:val="00DA7327"/>
    <w:rsid w:val="00DE2075"/>
    <w:rsid w:val="00DF4F28"/>
    <w:rsid w:val="00E26C65"/>
    <w:rsid w:val="00E46039"/>
    <w:rsid w:val="00E715D5"/>
    <w:rsid w:val="00E73FF0"/>
    <w:rsid w:val="00E84DC1"/>
    <w:rsid w:val="00E913A8"/>
    <w:rsid w:val="00E94F31"/>
    <w:rsid w:val="00EA6BDF"/>
    <w:rsid w:val="00ED069D"/>
    <w:rsid w:val="00ED3EC8"/>
    <w:rsid w:val="00EE6CF1"/>
    <w:rsid w:val="00EF5CF3"/>
    <w:rsid w:val="00F07D31"/>
    <w:rsid w:val="00F25789"/>
    <w:rsid w:val="00F31790"/>
    <w:rsid w:val="00F564A9"/>
    <w:rsid w:val="00F700CF"/>
    <w:rsid w:val="00F90E16"/>
    <w:rsid w:val="00FB2508"/>
    <w:rsid w:val="00FE1847"/>
    <w:rsid w:val="00FE6F0C"/>
    <w:rsid w:val="00FF6B1D"/>
    <w:rsid w:val="0431D59D"/>
    <w:rsid w:val="056BFE8D"/>
    <w:rsid w:val="0EB1754C"/>
    <w:rsid w:val="11E64D92"/>
    <w:rsid w:val="193564CB"/>
    <w:rsid w:val="197ABBE8"/>
    <w:rsid w:val="19CB1161"/>
    <w:rsid w:val="1A14CA5C"/>
    <w:rsid w:val="1A5B3B4A"/>
    <w:rsid w:val="1CE6F511"/>
    <w:rsid w:val="1E50570B"/>
    <w:rsid w:val="24D7C9E0"/>
    <w:rsid w:val="2918777C"/>
    <w:rsid w:val="2ECD65B8"/>
    <w:rsid w:val="35DEB215"/>
    <w:rsid w:val="40614991"/>
    <w:rsid w:val="4587AFEA"/>
    <w:rsid w:val="497D8FFC"/>
    <w:rsid w:val="4D5CA6B4"/>
    <w:rsid w:val="5C90D9DA"/>
    <w:rsid w:val="6A6B406A"/>
    <w:rsid w:val="6F55B540"/>
    <w:rsid w:val="7050D787"/>
    <w:rsid w:val="7F6F2A49"/>
    <w:rsid w:val="7FF5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206E31"/>
  <w15:docId w15:val="{0539B580-91B7-4432-8543-A0A4E06D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58C"/>
    <w:rPr>
      <w:rFonts w:ascii="Times New Roman" w:eastAsia="Times New Roman" w:hAnsi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link w:val="30"/>
    <w:uiPriority w:val="9"/>
    <w:semiHidden/>
    <w:unhideWhenUsed/>
    <w:qFormat/>
    <w:rsid w:val="00D95E07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30">
    <w:name w:val="見出し 3 (文字)"/>
    <w:basedOn w:val="a0"/>
    <w:link w:val="3"/>
    <w:uiPriority w:val="9"/>
    <w:rsid w:val="00D95E07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unhideWhenUsed/>
    <w:rsid w:val="00D95E07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D95E0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95E0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D95E07"/>
  </w:style>
  <w:style w:type="paragraph" w:styleId="a8">
    <w:name w:val="annotation subject"/>
    <w:basedOn w:val="a6"/>
    <w:next w:val="a6"/>
    <w:link w:val="a9"/>
    <w:uiPriority w:val="99"/>
    <w:semiHidden/>
    <w:unhideWhenUsed/>
    <w:rsid w:val="00D95E0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95E07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95E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95E0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d">
    <w:name w:val="Unresolved Mention"/>
    <w:basedOn w:val="a0"/>
    <w:uiPriority w:val="99"/>
    <w:semiHidden/>
    <w:unhideWhenUsed/>
    <w:rsid w:val="00DA1578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677192"/>
    <w:pPr>
      <w:ind w:leftChars="400" w:left="840"/>
    </w:pPr>
  </w:style>
  <w:style w:type="character" w:styleId="af">
    <w:name w:val="FollowedHyperlink"/>
    <w:basedOn w:val="a0"/>
    <w:uiPriority w:val="99"/>
    <w:semiHidden/>
    <w:unhideWhenUsed/>
    <w:rsid w:val="009476A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C2D7B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C2D7B"/>
    <w:rPr>
      <w:rFonts w:ascii="Times New Roman" w:eastAsia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4C2D7B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C2D7B"/>
    <w:rPr>
      <w:rFonts w:ascii="Times New Roman" w:eastAsia="Times New Roman" w:hAnsi="Times New Roman" w:cs="Times New Roman"/>
      <w:sz w:val="20"/>
    </w:rPr>
  </w:style>
  <w:style w:type="table" w:styleId="af0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f1">
    <w:name w:val="ヘッダー (文字)"/>
    <w:basedOn w:val="a0"/>
    <w:link w:val="af2"/>
    <w:uiPriority w:val="99"/>
  </w:style>
  <w:style w:type="paragraph" w:styleId="af2">
    <w:name w:val="header"/>
    <w:basedOn w:val="a"/>
    <w:link w:val="af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af3">
    <w:name w:val="フッター (文字)"/>
    <w:basedOn w:val="a0"/>
    <w:link w:val="af4"/>
    <w:uiPriority w:val="99"/>
  </w:style>
  <w:style w:type="paragraph" w:styleId="af4">
    <w:name w:val="footer"/>
    <w:basedOn w:val="a"/>
    <w:link w:val="af3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f5">
    <w:name w:val="Revision"/>
    <w:hidden/>
    <w:uiPriority w:val="99"/>
    <w:semiHidden/>
    <w:rsid w:val="00A05735"/>
    <w:pPr>
      <w:widowControl/>
      <w:jc w:val="left"/>
    </w:pPr>
    <w:rPr>
      <w:rFonts w:ascii="Times New Roman" w:eastAsia="Times New Roman" w:hAnsi="Times New Roman"/>
    </w:rPr>
  </w:style>
  <w:style w:type="paragraph" w:styleId="af6">
    <w:name w:val="No Spacing"/>
    <w:uiPriority w:val="1"/>
    <w:qFormat/>
    <w:rsid w:val="003A645C"/>
    <w:pPr>
      <w:widowControl/>
      <w:jc w:val="left"/>
    </w:pPr>
    <w:rPr>
      <w:rFonts w:asciiTheme="minorHAnsi" w:eastAsiaTheme="minorEastAsia" w:hAnsiTheme="minorHAnsi" w:cstheme="minorBidi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kQxgThshgAgpZLkuu3ie3pldKg==">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BED6541-EC4D-114A-81C8-21C3F568F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片岡 裕貴</dc:creator>
  <cp:lastModifiedBy>Yoshito Kadoya</cp:lastModifiedBy>
  <cp:revision>2</cp:revision>
  <dcterms:created xsi:type="dcterms:W3CDTF">2022-06-16T13:34:00Z</dcterms:created>
  <dcterms:modified xsi:type="dcterms:W3CDTF">2022-06-1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46e401-3d7b-3712-a51e-96c218e1272d</vt:lpwstr>
  </property>
  <property fmtid="{D5CDD505-2E9C-101B-9397-08002B2CF9AE}" pid="24" name="Mendeley Citation Style_1">
    <vt:lpwstr>http://www.zotero.org/styles/jama</vt:lpwstr>
  </property>
</Properties>
</file>